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8"/>
        <w:gridCol w:w="2107"/>
        <w:gridCol w:w="1545"/>
        <w:gridCol w:w="1722"/>
        <w:gridCol w:w="1270"/>
      </w:tblGrid>
      <w:tr w:rsidR="003D7318" w:rsidRPr="003D7318" w14:paraId="755559BF" w14:textId="77777777" w:rsidTr="003D7318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CCA9B" w14:textId="1D9CEC42" w:rsidR="003D7318" w:rsidRPr="003D7318" w:rsidRDefault="003D7318" w:rsidP="003D7318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3D7318">
              <w:rPr>
                <w:rFonts w:eastAsia="Times New Roman" w:cs="Times New Roman"/>
                <w:b/>
                <w:bCs/>
                <w:color w:val="000000"/>
              </w:rPr>
              <w:t xml:space="preserve">Supplementary table: </w:t>
            </w:r>
            <w:r w:rsidR="007A19E8">
              <w:rPr>
                <w:rFonts w:eastAsia="Times New Roman" w:cs="Times New Roman"/>
                <w:b/>
                <w:bCs/>
                <w:color w:val="000000"/>
              </w:rPr>
              <w:t xml:space="preserve">Parameter and significance estimates for </w:t>
            </w:r>
            <w:r w:rsidRPr="003D7318">
              <w:rPr>
                <w:rFonts w:eastAsia="Times New Roman" w:cs="Times New Roman"/>
                <w:b/>
                <w:bCs/>
                <w:color w:val="000000"/>
              </w:rPr>
              <w:t>all model paths in the latent variable model</w:t>
            </w:r>
          </w:p>
        </w:tc>
      </w:tr>
      <w:tr w:rsidR="003D7318" w:rsidRPr="003D7318" w14:paraId="09D0CECA" w14:textId="77777777" w:rsidTr="003D7318">
        <w:trPr>
          <w:trHeight w:val="400"/>
        </w:trPr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0F27D" w14:textId="77777777" w:rsidR="003D7318" w:rsidRPr="003D7318" w:rsidRDefault="003D7318" w:rsidP="003D7318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3D7318">
              <w:rPr>
                <w:rFonts w:eastAsia="Times New Roman" w:cs="Times New Roman"/>
                <w:b/>
                <w:bCs/>
                <w:color w:val="000000"/>
              </w:rPr>
              <w:t>Model paths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39A3A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D7318">
              <w:rPr>
                <w:rFonts w:eastAsia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05D5E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D7318">
              <w:rPr>
                <w:rFonts w:eastAsia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A9EC3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D7318">
              <w:rPr>
                <w:rFonts w:eastAsia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980DA" w14:textId="7DE9E05B" w:rsidR="003D7318" w:rsidRPr="003D7318" w:rsidRDefault="003D7318" w:rsidP="003D7318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3D7318" w:rsidRPr="003D7318" w14:paraId="28516673" w14:textId="77777777" w:rsidTr="003D7318">
        <w:trPr>
          <w:trHeight w:val="4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D993" w14:textId="77777777" w:rsidR="003D7318" w:rsidRPr="003D7318" w:rsidRDefault="003D7318" w:rsidP="003D7318">
            <w:pPr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LV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u</w:t>
            </w:r>
            <w:r w:rsidRPr="003D7318">
              <w:rPr>
                <w:rFonts w:eastAsia="Times New Roman" w:cs="Times New Roman"/>
                <w:color w:val="000000"/>
              </w:rPr>
              <w:t xml:space="preserve"> -&gt; Frontal cortex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AD19" w14:textId="2393D298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1</w:t>
            </w:r>
            <w:r w:rsidR="007A19E8">
              <w:rPr>
                <w:rFonts w:eastAsia="Times New Roman" w:cs="Times New Roman"/>
                <w:color w:val="000000"/>
              </w:rPr>
              <w:t xml:space="preserve"> (fixed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89FA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F2E4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0212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D7318" w:rsidRPr="003D7318" w14:paraId="4807F9D3" w14:textId="77777777" w:rsidTr="003D7318">
        <w:trPr>
          <w:trHeight w:val="4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118F" w14:textId="77777777" w:rsidR="003D7318" w:rsidRPr="003D7318" w:rsidRDefault="003D7318" w:rsidP="003D7318">
            <w:pPr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LV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u</w:t>
            </w:r>
            <w:r w:rsidRPr="003D7318">
              <w:rPr>
                <w:rFonts w:eastAsia="Times New Roman" w:cs="Times New Roman"/>
                <w:color w:val="000000"/>
              </w:rPr>
              <w:t xml:space="preserve"> -&gt; Amygdal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753D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1.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7A48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0.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DCD1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&lt;0.0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34C3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D7318" w:rsidRPr="003D7318" w14:paraId="322715AC" w14:textId="77777777" w:rsidTr="003D7318">
        <w:trPr>
          <w:trHeight w:val="4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FD73" w14:textId="77777777" w:rsidR="003D7318" w:rsidRPr="003D7318" w:rsidRDefault="003D7318" w:rsidP="003D7318">
            <w:pPr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LV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u</w:t>
            </w:r>
            <w:r w:rsidRPr="003D7318">
              <w:rPr>
                <w:rFonts w:eastAsia="Times New Roman" w:cs="Times New Roman"/>
                <w:color w:val="000000"/>
              </w:rPr>
              <w:t xml:space="preserve"> -&gt; Hippocampu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10E6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1.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2596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0.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EA1F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&lt;0.0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8034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D7318" w:rsidRPr="003D7318" w14:paraId="5559AF76" w14:textId="77777777" w:rsidTr="003D7318">
        <w:trPr>
          <w:trHeight w:val="4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259A" w14:textId="77777777" w:rsidR="003D7318" w:rsidRPr="003D7318" w:rsidRDefault="003D7318" w:rsidP="003D7318">
            <w:pPr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LV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u</w:t>
            </w:r>
            <w:r w:rsidRPr="003D7318">
              <w:rPr>
                <w:rFonts w:eastAsia="Times New Roman" w:cs="Times New Roman"/>
                <w:color w:val="000000"/>
              </w:rPr>
              <w:t xml:space="preserve"> -&gt; ACC cortex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4EAD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1.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127F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6F33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&lt;0.00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C1EF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D7318" w:rsidRPr="003D7318" w14:paraId="628DD65C" w14:textId="77777777" w:rsidTr="003D7318">
        <w:trPr>
          <w:trHeight w:val="4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D2033" w14:textId="77777777" w:rsidR="003D7318" w:rsidRPr="003D7318" w:rsidRDefault="003D7318" w:rsidP="003D7318">
            <w:pPr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LV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Pos</w:t>
            </w:r>
            <w:r w:rsidRPr="003D7318">
              <w:rPr>
                <w:rFonts w:eastAsia="Times New Roman" w:cs="Times New Roman"/>
                <w:color w:val="000000"/>
              </w:rPr>
              <w:t xml:space="preserve"> -&gt; IMM Recall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Po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38AA" w14:textId="1CE9BF6E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1</w:t>
            </w:r>
            <w:r w:rsidR="007A19E8">
              <w:rPr>
                <w:rFonts w:eastAsia="Times New Roman" w:cs="Times New Roman"/>
                <w:color w:val="000000"/>
              </w:rPr>
              <w:t xml:space="preserve"> (fixed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C095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BA0B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0E64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D7318" w:rsidRPr="003D7318" w14:paraId="2FEB3BE8" w14:textId="77777777" w:rsidTr="003D7318">
        <w:trPr>
          <w:trHeight w:val="4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84EC" w14:textId="77777777" w:rsidR="003D7318" w:rsidRPr="003D7318" w:rsidRDefault="003D7318" w:rsidP="003D7318">
            <w:pPr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LV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Pos</w:t>
            </w:r>
            <w:r w:rsidRPr="003D7318">
              <w:rPr>
                <w:rFonts w:eastAsia="Times New Roman" w:cs="Times New Roman"/>
                <w:color w:val="000000"/>
              </w:rPr>
              <w:t xml:space="preserve"> -&gt; STM Recall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Po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5B74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2.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4597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0.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5A2B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&lt;0.00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F2D2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D7318" w:rsidRPr="003D7318" w14:paraId="1926177D" w14:textId="77777777" w:rsidTr="003D7318">
        <w:trPr>
          <w:trHeight w:val="4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F00C" w14:textId="77777777" w:rsidR="003D7318" w:rsidRPr="003D7318" w:rsidRDefault="003D7318" w:rsidP="003D7318">
            <w:pPr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LV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Pos</w:t>
            </w:r>
            <w:r w:rsidRPr="003D7318">
              <w:rPr>
                <w:rFonts w:eastAsia="Times New Roman" w:cs="Times New Roman"/>
                <w:color w:val="000000"/>
              </w:rPr>
              <w:t xml:space="preserve"> -&gt; LTM Recall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Po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E21C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2.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3FCA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0.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E645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&lt;0.00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E69E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D7318" w:rsidRPr="003D7318" w14:paraId="22EC2FD7" w14:textId="77777777" w:rsidTr="003D7318">
        <w:trPr>
          <w:trHeight w:val="4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D2F3" w14:textId="77777777" w:rsidR="003D7318" w:rsidRPr="003D7318" w:rsidRDefault="003D7318" w:rsidP="003D7318">
            <w:pPr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LV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Neg</w:t>
            </w:r>
            <w:r w:rsidRPr="003D7318">
              <w:rPr>
                <w:rFonts w:eastAsia="Times New Roman" w:cs="Times New Roman"/>
                <w:color w:val="000000"/>
              </w:rPr>
              <w:t xml:space="preserve"> -&gt; IMM Recall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Neg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AB7D" w14:textId="20B9ACA5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1</w:t>
            </w:r>
            <w:r w:rsidR="007A19E8">
              <w:rPr>
                <w:rFonts w:eastAsia="Times New Roman" w:cs="Times New Roman"/>
                <w:color w:val="000000"/>
              </w:rPr>
              <w:t xml:space="preserve"> (fixed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B3E0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6D92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41AD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bookmarkStart w:id="0" w:name="_GoBack"/>
        <w:bookmarkEnd w:id="0"/>
      </w:tr>
      <w:tr w:rsidR="003D7318" w:rsidRPr="003D7318" w14:paraId="7DF995B2" w14:textId="77777777" w:rsidTr="003D7318">
        <w:trPr>
          <w:trHeight w:val="4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021A" w14:textId="77777777" w:rsidR="003D7318" w:rsidRPr="003D7318" w:rsidRDefault="003D7318" w:rsidP="003D7318">
            <w:pPr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LV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Neg</w:t>
            </w:r>
            <w:r w:rsidRPr="003D7318">
              <w:rPr>
                <w:rFonts w:eastAsia="Times New Roman" w:cs="Times New Roman"/>
                <w:color w:val="000000"/>
              </w:rPr>
              <w:t xml:space="preserve"> -&gt; STM Recall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Neg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85BA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1.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E1B9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0.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560B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&lt;0.00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AF31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D7318" w:rsidRPr="003D7318" w14:paraId="1284F762" w14:textId="77777777" w:rsidTr="003D7318">
        <w:trPr>
          <w:trHeight w:val="4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BA45" w14:textId="77777777" w:rsidR="003D7318" w:rsidRPr="003D7318" w:rsidRDefault="003D7318" w:rsidP="003D7318">
            <w:pPr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LV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Neg</w:t>
            </w:r>
            <w:r w:rsidRPr="003D7318">
              <w:rPr>
                <w:rFonts w:eastAsia="Times New Roman" w:cs="Times New Roman"/>
                <w:color w:val="000000"/>
              </w:rPr>
              <w:t xml:space="preserve"> -&gt; LTM Recall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Neg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E12E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2.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5BC7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0.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D8BB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&lt;0.00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45F1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D7318" w:rsidRPr="003D7318" w14:paraId="7A2FB6F3" w14:textId="77777777" w:rsidTr="003D7318">
        <w:trPr>
          <w:trHeight w:val="4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335C" w14:textId="77777777" w:rsidR="003D7318" w:rsidRPr="003D7318" w:rsidRDefault="003D7318" w:rsidP="003D7318">
            <w:pPr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LV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Neu</w:t>
            </w:r>
            <w:r w:rsidRPr="003D7318">
              <w:rPr>
                <w:rFonts w:eastAsia="Times New Roman" w:cs="Times New Roman"/>
                <w:color w:val="000000"/>
              </w:rPr>
              <w:t xml:space="preserve"> -&gt; IMM Recall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Neu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1236" w14:textId="1E082A55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1</w:t>
            </w:r>
            <w:r w:rsidR="007A19E8">
              <w:rPr>
                <w:rFonts w:eastAsia="Times New Roman" w:cs="Times New Roman"/>
                <w:color w:val="000000"/>
              </w:rPr>
              <w:t xml:space="preserve"> (fixed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6786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6B95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D5D3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D7318" w:rsidRPr="003D7318" w14:paraId="0FEFDAA0" w14:textId="77777777" w:rsidTr="003D7318">
        <w:trPr>
          <w:trHeight w:val="4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7B12" w14:textId="77777777" w:rsidR="003D7318" w:rsidRPr="003D7318" w:rsidRDefault="003D7318" w:rsidP="003D7318">
            <w:pPr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LV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Neu</w:t>
            </w:r>
            <w:r w:rsidRPr="003D7318">
              <w:rPr>
                <w:rFonts w:eastAsia="Times New Roman" w:cs="Times New Roman"/>
                <w:color w:val="000000"/>
              </w:rPr>
              <w:t xml:space="preserve"> -&gt; STM Recall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Neu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1F81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1.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7A06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0.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E9B5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&lt;0.00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A112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D7318" w:rsidRPr="003D7318" w14:paraId="6DFFB28A" w14:textId="77777777" w:rsidTr="003D7318">
        <w:trPr>
          <w:trHeight w:val="4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F09B" w14:textId="77777777" w:rsidR="003D7318" w:rsidRPr="003D7318" w:rsidRDefault="003D7318" w:rsidP="003D7318">
            <w:pPr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LV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Neu</w:t>
            </w:r>
            <w:r w:rsidRPr="003D7318">
              <w:rPr>
                <w:rFonts w:eastAsia="Times New Roman" w:cs="Times New Roman"/>
                <w:color w:val="000000"/>
              </w:rPr>
              <w:t xml:space="preserve"> -&gt; LTM Recall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Neu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6B43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1.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B40B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0.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E783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&lt;0.00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3413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D7318" w:rsidRPr="003D7318" w14:paraId="32AC7179" w14:textId="77777777" w:rsidTr="003D7318">
        <w:trPr>
          <w:trHeight w:val="4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38B8" w14:textId="77777777" w:rsidR="003D7318" w:rsidRPr="003D7318" w:rsidRDefault="003D7318" w:rsidP="003D7318">
            <w:pPr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5-HTTLPR -&gt; Frontal cortex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A390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-0.0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B869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599A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5166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D7318" w:rsidRPr="003D7318" w14:paraId="3B343AAE" w14:textId="77777777" w:rsidTr="003D7318">
        <w:trPr>
          <w:trHeight w:val="4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0A5F" w14:textId="77777777" w:rsidR="003D7318" w:rsidRPr="003D7318" w:rsidRDefault="003D7318" w:rsidP="003D7318">
            <w:pPr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LV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u</w:t>
            </w:r>
            <w:r w:rsidRPr="003D7318">
              <w:rPr>
                <w:rFonts w:eastAsia="Times New Roman" w:cs="Times New Roman"/>
                <w:color w:val="000000"/>
              </w:rPr>
              <w:t xml:space="preserve"> -&gt; Ag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A910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-0.00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C0C0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0.00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5BFE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FBBD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D7318" w:rsidRPr="003D7318" w14:paraId="72473417" w14:textId="77777777" w:rsidTr="003D7318">
        <w:trPr>
          <w:trHeight w:val="4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07D1" w14:textId="77777777" w:rsidR="003D7318" w:rsidRPr="003D7318" w:rsidRDefault="003D7318" w:rsidP="003D7318">
            <w:pPr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LV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u</w:t>
            </w:r>
            <w:r w:rsidRPr="003D7318">
              <w:rPr>
                <w:rFonts w:eastAsia="Times New Roman" w:cs="Times New Roman"/>
                <w:color w:val="000000"/>
              </w:rPr>
              <w:t xml:space="preserve"> -&gt; LV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Po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B844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-7.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CC4A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2.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0693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0.000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317B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D7318" w:rsidRPr="003D7318" w14:paraId="61852F68" w14:textId="77777777" w:rsidTr="003D7318">
        <w:trPr>
          <w:trHeight w:val="4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52AA" w14:textId="77777777" w:rsidR="003D7318" w:rsidRPr="003D7318" w:rsidRDefault="003D7318" w:rsidP="003D7318">
            <w:pPr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LV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Pos</w:t>
            </w:r>
            <w:r w:rsidRPr="003D7318">
              <w:rPr>
                <w:rFonts w:eastAsia="Times New Roman" w:cs="Times New Roman"/>
                <w:color w:val="000000"/>
              </w:rPr>
              <w:t xml:space="preserve"> -&gt; Ag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046B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-0.0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73B5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C3E5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D333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D7318" w:rsidRPr="003D7318" w14:paraId="6748E61A" w14:textId="77777777" w:rsidTr="003D7318">
        <w:trPr>
          <w:trHeight w:val="4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8791" w14:textId="77777777" w:rsidR="003D7318" w:rsidRPr="003D7318" w:rsidRDefault="003D7318" w:rsidP="003D7318">
            <w:pPr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LV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u</w:t>
            </w:r>
            <w:r w:rsidRPr="003D7318">
              <w:rPr>
                <w:rFonts w:eastAsia="Times New Roman" w:cs="Times New Roman"/>
                <w:color w:val="000000"/>
              </w:rPr>
              <w:t xml:space="preserve"> -&gt; LV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Neg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96E6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-3.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CB80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AE16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71DD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D7318" w:rsidRPr="003D7318" w14:paraId="25C28285" w14:textId="77777777" w:rsidTr="003D7318">
        <w:trPr>
          <w:trHeight w:val="4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63D6" w14:textId="77777777" w:rsidR="003D7318" w:rsidRPr="003D7318" w:rsidRDefault="003D7318" w:rsidP="003D7318">
            <w:pPr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LV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Neg</w:t>
            </w:r>
            <w:r w:rsidRPr="003D7318">
              <w:rPr>
                <w:rFonts w:eastAsia="Times New Roman" w:cs="Times New Roman"/>
                <w:color w:val="000000"/>
              </w:rPr>
              <w:t xml:space="preserve"> -&gt; Ag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F443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-0.0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A15B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F301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4A21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D7318" w:rsidRPr="003D7318" w14:paraId="635F488B" w14:textId="77777777" w:rsidTr="003D7318">
        <w:trPr>
          <w:trHeight w:val="4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FA70" w14:textId="77777777" w:rsidR="003D7318" w:rsidRPr="003D7318" w:rsidRDefault="003D7318" w:rsidP="003D7318">
            <w:pPr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LV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u</w:t>
            </w:r>
            <w:r w:rsidRPr="003D7318">
              <w:rPr>
                <w:rFonts w:eastAsia="Times New Roman" w:cs="Times New Roman"/>
                <w:color w:val="000000"/>
              </w:rPr>
              <w:t xml:space="preserve"> -&gt; LV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Neu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7787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-6.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2B8A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2.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417F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0.00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826C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D7318" w:rsidRPr="003D7318" w14:paraId="5C69D060" w14:textId="77777777" w:rsidTr="003D7318">
        <w:trPr>
          <w:trHeight w:val="400"/>
        </w:trPr>
        <w:tc>
          <w:tcPr>
            <w:tcW w:w="175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ED822" w14:textId="77777777" w:rsidR="003D7318" w:rsidRPr="003D7318" w:rsidRDefault="003D7318" w:rsidP="003D7318">
            <w:pPr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LV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Neu</w:t>
            </w:r>
            <w:r w:rsidRPr="003D7318">
              <w:rPr>
                <w:rFonts w:eastAsia="Times New Roman" w:cs="Times New Roman"/>
                <w:color w:val="000000"/>
              </w:rPr>
              <w:t xml:space="preserve"> -&gt; Age</w:t>
            </w:r>
          </w:p>
        </w:tc>
        <w:tc>
          <w:tcPr>
            <w:tcW w:w="104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66FD0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-0.06</w:t>
            </w:r>
          </w:p>
        </w:tc>
        <w:tc>
          <w:tcPr>
            <w:tcW w:w="7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C41C6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84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42026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61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215C3" w14:textId="77777777" w:rsidR="003D7318" w:rsidRPr="003D7318" w:rsidRDefault="003D7318" w:rsidP="003D73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D7318" w:rsidRPr="003D7318" w14:paraId="5EA4829D" w14:textId="77777777" w:rsidTr="003D7318">
        <w:trPr>
          <w:trHeight w:val="34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DA59" w14:textId="7777223F" w:rsidR="003D7318" w:rsidRPr="003D7318" w:rsidRDefault="003D7318" w:rsidP="003D7318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3D7318">
              <w:rPr>
                <w:rFonts w:eastAsia="Times New Roman" w:cs="Times New Roman"/>
                <w:b/>
                <w:bCs/>
                <w:color w:val="000000"/>
              </w:rPr>
              <w:t>Note:</w:t>
            </w:r>
            <w:r w:rsidRPr="003D7318">
              <w:rPr>
                <w:rFonts w:eastAsia="Times New Roman" w:cs="Times New Roman"/>
                <w:color w:val="000000"/>
              </w:rPr>
              <w:t xml:space="preserve"> LV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u</w:t>
            </w:r>
            <w:r w:rsidR="00214479">
              <w:rPr>
                <w:rFonts w:eastAsia="Times New Roman" w:cs="Times New Roman"/>
                <w:color w:val="000000"/>
              </w:rPr>
              <w:t>: L</w:t>
            </w:r>
            <w:r w:rsidRPr="003D7318">
              <w:rPr>
                <w:rFonts w:eastAsia="Times New Roman" w:cs="Times New Roman"/>
                <w:color w:val="000000"/>
              </w:rPr>
              <w:t>atent variable of 5-HT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 w:rsidRPr="003D7318">
              <w:rPr>
                <w:rFonts w:eastAsia="Times New Roman" w:cs="Times New Roman"/>
                <w:color w:val="000000"/>
              </w:rPr>
              <w:t xml:space="preserve"> binding, LV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Pos</w:t>
            </w:r>
            <w:r w:rsidRPr="003D7318">
              <w:rPr>
                <w:rFonts w:eastAsia="Times New Roman" w:cs="Times New Roman"/>
                <w:color w:val="000000"/>
              </w:rPr>
              <w:t>: Latent variable of recall of positive words,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3D7318">
              <w:rPr>
                <w:rFonts w:eastAsia="Times New Roman" w:cs="Times New Roman"/>
                <w:color w:val="000000"/>
              </w:rPr>
              <w:t>LV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Neg</w:t>
            </w:r>
            <w:r w:rsidRPr="003D7318">
              <w:rPr>
                <w:rFonts w:eastAsia="Times New Roman" w:cs="Times New Roman"/>
                <w:color w:val="000000"/>
              </w:rPr>
              <w:t>: Latent variabl</w:t>
            </w:r>
            <w:r>
              <w:rPr>
                <w:rFonts w:eastAsia="Times New Roman" w:cs="Times New Roman"/>
                <w:color w:val="000000"/>
              </w:rPr>
              <w:t xml:space="preserve">e of recall of negative words, </w:t>
            </w:r>
            <w:r w:rsidRPr="003D7318">
              <w:rPr>
                <w:rFonts w:eastAsia="Times New Roman" w:cs="Times New Roman"/>
                <w:color w:val="000000"/>
              </w:rPr>
              <w:t>LV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Neu</w:t>
            </w:r>
            <w:r w:rsidRPr="003D7318">
              <w:rPr>
                <w:rFonts w:eastAsia="Times New Roman" w:cs="Times New Roman"/>
                <w:color w:val="000000"/>
              </w:rPr>
              <w:t>: Latent variable of recall of neutral words, ACC cortex: Anterior cingulate cortex, BP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ND</w:t>
            </w:r>
            <w:r w:rsidRPr="003D7318">
              <w:rPr>
                <w:rFonts w:eastAsia="Times New Roman" w:cs="Times New Roman"/>
                <w:color w:val="000000"/>
              </w:rPr>
              <w:t>: Binding potential, 5-HTTLPR: Serotonin transporter polymorphism, IMM: Immediate memory recall, STM: Short term memory recall, LTM: Long term memory recall, Recall</w:t>
            </w:r>
            <w:r w:rsidR="00214479">
              <w:rPr>
                <w:rFonts w:eastAsia="Times New Roman" w:cs="Times New Roman"/>
                <w:color w:val="000000"/>
                <w:vertAlign w:val="subscript"/>
              </w:rPr>
              <w:t>P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os</w:t>
            </w:r>
            <w:r w:rsidRPr="003D7318">
              <w:rPr>
                <w:rFonts w:eastAsia="Times New Roman" w:cs="Times New Roman"/>
                <w:color w:val="000000"/>
              </w:rPr>
              <w:t>: recall of positive words, Recall</w:t>
            </w:r>
            <w:r w:rsidR="00214479">
              <w:rPr>
                <w:rFonts w:eastAsia="Times New Roman" w:cs="Times New Roman"/>
                <w:color w:val="000000"/>
                <w:vertAlign w:val="subscript"/>
              </w:rPr>
              <w:t>N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eg</w:t>
            </w:r>
            <w:r w:rsidRPr="003D7318">
              <w:rPr>
                <w:rFonts w:eastAsia="Times New Roman" w:cs="Times New Roman"/>
                <w:color w:val="000000"/>
              </w:rPr>
              <w:t>: r</w:t>
            </w:r>
            <w:r w:rsidR="00214479">
              <w:rPr>
                <w:rFonts w:eastAsia="Times New Roman" w:cs="Times New Roman"/>
                <w:color w:val="000000"/>
              </w:rPr>
              <w:t>ecall of negative words, Recall</w:t>
            </w:r>
            <w:r w:rsidR="00214479" w:rsidRPr="00214479">
              <w:rPr>
                <w:rFonts w:eastAsia="Times New Roman" w:cs="Times New Roman"/>
                <w:color w:val="000000"/>
                <w:vertAlign w:val="subscript"/>
              </w:rPr>
              <w:t>N</w:t>
            </w:r>
            <w:r w:rsidRPr="003D7318">
              <w:rPr>
                <w:rFonts w:eastAsia="Times New Roman" w:cs="Times New Roman"/>
                <w:color w:val="000000"/>
                <w:vertAlign w:val="subscript"/>
              </w:rPr>
              <w:t>eu</w:t>
            </w:r>
            <w:r w:rsidRPr="003D7318">
              <w:rPr>
                <w:rFonts w:eastAsia="Times New Roman" w:cs="Times New Roman"/>
                <w:color w:val="000000"/>
              </w:rPr>
              <w:t xml:space="preserve">: </w:t>
            </w:r>
            <w:r w:rsidRPr="003D7318">
              <w:rPr>
                <w:rFonts w:eastAsia="Times New Roman" w:cs="Times New Roman"/>
                <w:color w:val="000000"/>
              </w:rPr>
              <w:lastRenderedPageBreak/>
              <w:t>recall of neutral words</w:t>
            </w:r>
            <w:r w:rsidR="00485919">
              <w:rPr>
                <w:rFonts w:eastAsia="Times New Roman" w:cs="Times New Roman"/>
                <w:color w:val="000000"/>
              </w:rPr>
              <w:t xml:space="preserve">, </w:t>
            </w:r>
            <w:r w:rsidR="007A19E8">
              <w:rPr>
                <w:rFonts w:eastAsia="Times New Roman" w:cs="Times New Roman"/>
                <w:color w:val="000000"/>
              </w:rPr>
              <w:t>SE</w:t>
            </w:r>
            <w:r w:rsidR="00485919">
              <w:rPr>
                <w:rFonts w:eastAsia="Times New Roman" w:cs="Times New Roman"/>
                <w:color w:val="000000"/>
              </w:rPr>
              <w:t>:</w:t>
            </w:r>
            <w:r w:rsidR="007A19E8">
              <w:rPr>
                <w:rFonts w:eastAsia="Times New Roman" w:cs="Times New Roman"/>
                <w:color w:val="000000"/>
              </w:rPr>
              <w:t xml:space="preserve"> standard error.</w:t>
            </w:r>
          </w:p>
        </w:tc>
      </w:tr>
    </w:tbl>
    <w:p w14:paraId="6833ABA8" w14:textId="77777777" w:rsidR="00C72CE9" w:rsidRDefault="00C72CE9" w:rsidP="003D7318">
      <w:pPr>
        <w:spacing w:line="480" w:lineRule="auto"/>
      </w:pPr>
    </w:p>
    <w:sectPr w:rsidR="00C72CE9" w:rsidSect="00281E6D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atrick Fisher">
    <w15:presenceInfo w15:providerId="None" w15:userId="Patrick Fish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trackRevisions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318"/>
    <w:rsid w:val="00214479"/>
    <w:rsid w:val="00281E6D"/>
    <w:rsid w:val="003D7318"/>
    <w:rsid w:val="00485919"/>
    <w:rsid w:val="00696532"/>
    <w:rsid w:val="007A19E8"/>
    <w:rsid w:val="00957558"/>
    <w:rsid w:val="00C72CE9"/>
    <w:rsid w:val="00EC3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6D2E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D7318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D731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D7318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D731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1</Words>
  <Characters>1231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</Company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 Siggaard Stenbæk</dc:creator>
  <cp:keywords/>
  <dc:description/>
  <cp:lastModifiedBy>Dea Siggaard Stenbæk</cp:lastModifiedBy>
  <cp:revision>3</cp:revision>
  <dcterms:created xsi:type="dcterms:W3CDTF">2017-01-12T13:16:00Z</dcterms:created>
  <dcterms:modified xsi:type="dcterms:W3CDTF">2017-01-12T13:18:00Z</dcterms:modified>
</cp:coreProperties>
</file>